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64A52" w14:textId="77777777" w:rsidR="00B430B8" w:rsidRPr="003547A3" w:rsidRDefault="00B430B8" w:rsidP="00B430B8">
      <w:pPr>
        <w:pStyle w:val="Caption"/>
        <w:keepNext/>
        <w:rPr>
          <w:rFonts w:cs="Times New Roman"/>
          <w:lang w:val="en-US"/>
        </w:rPr>
      </w:pPr>
      <w:r w:rsidRPr="003547A3">
        <w:rPr>
          <w:rFonts w:cs="Times New Roman"/>
          <w:lang w:val="en-US"/>
        </w:rPr>
        <w:t xml:space="preserve">Online Resource </w:t>
      </w:r>
      <w:r w:rsidRPr="003547A3">
        <w:rPr>
          <w:rFonts w:cs="Times New Roman"/>
        </w:rPr>
        <w:fldChar w:fldCharType="begin"/>
      </w:r>
      <w:r w:rsidRPr="003547A3">
        <w:rPr>
          <w:rFonts w:cs="Times New Roman"/>
          <w:lang w:val="en-US"/>
        </w:rPr>
        <w:instrText xml:space="preserve"> SEQ Online_Resource \* ARABIC </w:instrText>
      </w:r>
      <w:r w:rsidRPr="003547A3">
        <w:rPr>
          <w:rFonts w:cs="Times New Roman"/>
        </w:rPr>
        <w:fldChar w:fldCharType="separate"/>
      </w:r>
      <w:r w:rsidRPr="003547A3">
        <w:rPr>
          <w:rFonts w:cs="Times New Roman"/>
          <w:noProof/>
          <w:lang w:val="en-US"/>
        </w:rPr>
        <w:t>4</w:t>
      </w:r>
      <w:r w:rsidRPr="003547A3">
        <w:rPr>
          <w:rFonts w:cs="Times New Roman"/>
        </w:rPr>
        <w:fldChar w:fldCharType="end"/>
      </w:r>
      <w:r w:rsidRPr="003547A3">
        <w:rPr>
          <w:rFonts w:cs="Times New Roman"/>
          <w:lang w:val="en-US"/>
        </w:rPr>
        <w:t>: Exposure, Level of Play and Preventative Measures of male vs. female athletes</w:t>
      </w:r>
    </w:p>
    <w:tbl>
      <w:tblPr>
        <w:tblW w:w="8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08"/>
        <w:gridCol w:w="1300"/>
        <w:gridCol w:w="1495"/>
      </w:tblGrid>
      <w:tr w:rsidR="00B430B8" w:rsidRPr="003547A3" w14:paraId="5956AC85" w14:textId="77777777" w:rsidTr="00592CBF">
        <w:trPr>
          <w:trHeight w:val="9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DDA9E" w14:textId="77777777" w:rsidR="00B430B8" w:rsidRPr="003547A3" w:rsidRDefault="00B430B8" w:rsidP="00592CBF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8CD64" w14:textId="77777777" w:rsidR="00B430B8" w:rsidRPr="003547A3" w:rsidRDefault="00B430B8" w:rsidP="00592CBF">
            <w:pPr>
              <w:jc w:val="center"/>
              <w:rPr>
                <w:sz w:val="20"/>
                <w:szCs w:val="20"/>
                <w:lang w:val="en-US"/>
              </w:rPr>
            </w:pPr>
            <w:r w:rsidRPr="003547A3">
              <w:rPr>
                <w:color w:val="000000"/>
                <w:sz w:val="22"/>
                <w:szCs w:val="22"/>
              </w:rPr>
              <w:t>All athletes (n=641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C680A" w14:textId="77777777" w:rsidR="00B430B8" w:rsidRPr="003547A3" w:rsidRDefault="00B430B8" w:rsidP="00592CBF">
            <w:pPr>
              <w:jc w:val="center"/>
              <w:rPr>
                <w:sz w:val="20"/>
                <w:szCs w:val="20"/>
                <w:lang w:val="en-US"/>
              </w:rPr>
            </w:pPr>
            <w:r w:rsidRPr="003547A3">
              <w:rPr>
                <w:color w:val="000000"/>
                <w:sz w:val="22"/>
                <w:szCs w:val="22"/>
              </w:rPr>
              <w:t>Male athletes (n=24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04B6F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Female athletes (n=398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AA849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B430B8" w:rsidRPr="003547A3" w14:paraId="3E15453B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667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053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0101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3678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486C" w14:textId="77777777" w:rsidR="00B430B8" w:rsidRPr="003547A3" w:rsidRDefault="00B430B8" w:rsidP="00592CBF">
            <w:pPr>
              <w:jc w:val="center"/>
              <w:rPr>
                <w:sz w:val="20"/>
                <w:szCs w:val="20"/>
              </w:rPr>
            </w:pPr>
          </w:p>
        </w:tc>
      </w:tr>
      <w:tr w:rsidR="005E4404" w:rsidRPr="003547A3" w14:paraId="6B712CA6" w14:textId="77777777" w:rsidTr="00592CBF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4C9" w14:textId="77777777" w:rsidR="005E4404" w:rsidRPr="003547A3" w:rsidRDefault="005E4404" w:rsidP="005E440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Years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062" w14:textId="77777777" w:rsidR="005E4404" w:rsidRPr="003547A3" w:rsidRDefault="005E4404" w:rsidP="003011EE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5</w:t>
            </w:r>
            <w:r w:rsidR="00DB52E1" w:rsidRPr="003547A3">
              <w:rPr>
                <w:color w:val="000000"/>
                <w:sz w:val="22"/>
                <w:szCs w:val="22"/>
              </w:rPr>
              <w:t xml:space="preserve"> </w:t>
            </w:r>
            <w:r w:rsidRPr="003547A3">
              <w:rPr>
                <w:color w:val="000000"/>
                <w:sz w:val="22"/>
                <w:szCs w:val="22"/>
              </w:rPr>
              <w:t>(10-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F83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4 (10-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278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</w:t>
            </w:r>
            <w:r w:rsidR="00A477F2" w:rsidRPr="003547A3">
              <w:rPr>
                <w:color w:val="000000"/>
                <w:sz w:val="22"/>
                <w:szCs w:val="22"/>
              </w:rPr>
              <w:t>5</w:t>
            </w:r>
            <w:r w:rsidRPr="003547A3">
              <w:rPr>
                <w:color w:val="000000"/>
                <w:sz w:val="22"/>
                <w:szCs w:val="22"/>
              </w:rPr>
              <w:t xml:space="preserve"> (11-1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A56E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5E4404" w:rsidRPr="003547A3" w14:paraId="168DB3EF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C547" w14:textId="77777777" w:rsidR="005E4404" w:rsidRPr="003547A3" w:rsidRDefault="005E4404" w:rsidP="005E440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Hours per Week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110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7 (5-1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EC8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8 (5-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50B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6 (5-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89088" w14:textId="77777777" w:rsidR="005E4404" w:rsidRPr="003547A3" w:rsidRDefault="005E4404" w:rsidP="005E4404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72A3BB43" w14:textId="77777777" w:rsidTr="00592CBF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B7C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Level of Play</w:t>
            </w:r>
            <w:r w:rsidRPr="003547A3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EB7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DB6" w14:textId="77777777" w:rsidR="00B430B8" w:rsidRPr="003547A3" w:rsidRDefault="00B430B8" w:rsidP="00592CBF">
            <w:pPr>
              <w:rPr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C7E8" w14:textId="77777777" w:rsidR="00B430B8" w:rsidRPr="003547A3" w:rsidRDefault="00B430B8" w:rsidP="00592CBF">
            <w:pPr>
              <w:rPr>
                <w:sz w:val="20"/>
                <w:szCs w:val="20"/>
              </w:rPr>
            </w:pPr>
          </w:p>
        </w:tc>
      </w:tr>
      <w:tr w:rsidR="00B430B8" w:rsidRPr="003547A3" w14:paraId="1840BB66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EB16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Profess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B35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5 (5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D47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7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A282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8 (4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8166B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7579E0E1" w14:textId="77777777" w:rsidTr="00592CBF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832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Semi-profess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5C38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45 (22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A2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56 (2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7A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89 (22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D3DD5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04F3303A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309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Compet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4E4E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449 (70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E9B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68 (6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2B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81 (70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41980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1A8348D8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C3C4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Amate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D80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2 (1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234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062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0 (2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828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3F147A71" w14:textId="77777777" w:rsidTr="00592CBF">
        <w:trPr>
          <w:trHeight w:val="300"/>
        </w:trPr>
        <w:tc>
          <w:tcPr>
            <w:tcW w:w="6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658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Highest Level of Competition in Last 3 Years</w:t>
            </w:r>
            <w:r w:rsidRPr="003547A3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3993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B430B8" w:rsidRPr="003547A3" w14:paraId="260B9B00" w14:textId="77777777" w:rsidTr="00592CBF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A2E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41F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71 (11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F96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4 (1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B6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7 (9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9E1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4C792F1A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806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Nationw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A6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04 (31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C93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83 (3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6F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21 (3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AB9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4C2388C4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189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D7D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82 (44.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6A49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96 (3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CFF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86 (46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2FFFE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0750D720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AB6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3F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84 (13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969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0 (1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2F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54 (13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1BC47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5E37B79A" w14:textId="77777777" w:rsidTr="00592CBF">
        <w:trPr>
          <w:trHeight w:val="320"/>
        </w:trPr>
        <w:tc>
          <w:tcPr>
            <w:tcW w:w="81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91B5" w14:textId="77777777" w:rsidR="00B430B8" w:rsidRPr="003547A3" w:rsidRDefault="00B430B8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3547A3">
              <w:rPr>
                <w:color w:val="000000"/>
                <w:sz w:val="22"/>
                <w:szCs w:val="22"/>
                <w:lang w:val="en-US"/>
              </w:rPr>
              <w:t>Off-Season Training (Between Two Indoor Handball Seasons)</w:t>
            </w:r>
            <w:r w:rsidRPr="003547A3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</w:tr>
      <w:tr w:rsidR="00B430B8" w:rsidRPr="003547A3" w14:paraId="55429A0A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989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Streng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765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424 (66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A9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66 (6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71A1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58 (64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035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6B082947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5B2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55E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84 (44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99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96 (3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E3EF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88 (47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0EA1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3923AB41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D20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End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07F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482 (75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0A1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69 (6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F0A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13 (78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1AD0" w14:textId="77777777" w:rsidR="00B430B8" w:rsidRPr="003547A3" w:rsidRDefault="00B430B8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47A3">
              <w:rPr>
                <w:b/>
                <w:bCs/>
                <w:color w:val="000000"/>
                <w:sz w:val="22"/>
                <w:szCs w:val="22"/>
              </w:rPr>
              <w:t>.009*</w:t>
            </w:r>
          </w:p>
        </w:tc>
      </w:tr>
      <w:tr w:rsidR="00B430B8" w:rsidRPr="003547A3" w14:paraId="2A4E0F19" w14:textId="77777777" w:rsidTr="00592CBF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2AC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Neuromuscula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3F5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131 (20.4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3ED1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42 (17.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656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89 (22.4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0D5FC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  <w:tr w:rsidR="00B430B8" w:rsidRPr="003547A3" w14:paraId="5EEA1C3F" w14:textId="77777777" w:rsidTr="00592CB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F0CD" w14:textId="77777777" w:rsidR="00B430B8" w:rsidRPr="003547A3" w:rsidRDefault="00B430B8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No Spor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9D38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59 (9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68C0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24 (9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6DE3" w14:textId="77777777" w:rsidR="00B430B8" w:rsidRPr="003547A3" w:rsidRDefault="00B430B8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color w:val="000000"/>
                <w:sz w:val="22"/>
                <w:szCs w:val="22"/>
              </w:rPr>
              <w:t>35 (8.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252A9" w14:textId="77777777" w:rsidR="00B430B8" w:rsidRPr="003547A3" w:rsidRDefault="00B430B8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3547A3">
              <w:rPr>
                <w:bCs/>
                <w:sz w:val="22"/>
                <w:szCs w:val="22"/>
              </w:rPr>
              <w:t>&gt; .05</w:t>
            </w:r>
          </w:p>
        </w:tc>
      </w:tr>
    </w:tbl>
    <w:p w14:paraId="564A8A95" w14:textId="77777777" w:rsidR="00620420" w:rsidRPr="008A4B57" w:rsidRDefault="00E44697" w:rsidP="00620420">
      <w:pPr>
        <w:pStyle w:val="Caption"/>
        <w:rPr>
          <w:rFonts w:cs="Times New Roman"/>
          <w:sz w:val="22"/>
          <w:szCs w:val="22"/>
          <w:lang w:val="en-US"/>
        </w:rPr>
      </w:pPr>
      <w:r w:rsidRPr="003547A3">
        <w:rPr>
          <w:rFonts w:cs="Times New Roman"/>
          <w:bCs/>
          <w:color w:val="auto"/>
          <w:lang w:val="en-US"/>
        </w:rPr>
        <w:t>N</w:t>
      </w:r>
      <w:r w:rsidR="00620420" w:rsidRPr="003547A3">
        <w:rPr>
          <w:rFonts w:cs="Times New Roman"/>
          <w:bCs/>
          <w:color w:val="auto"/>
          <w:lang w:val="en-US"/>
        </w:rPr>
        <w:t>on-normally distributed continuous are shown as median and interquartile ranges (IQR), categorical variables are shown as number of patients and percentages per group. Bolded p-values and asterisks indicates significant difference between groups (p&lt; .05).</w:t>
      </w:r>
      <w:r w:rsidR="00620420" w:rsidRPr="008A4B57" w:rsidDel="00A30D32">
        <w:rPr>
          <w:rFonts w:cs="Times New Roman"/>
          <w:i w:val="0"/>
          <w:iCs w:val="0"/>
          <w:sz w:val="22"/>
          <w:szCs w:val="22"/>
          <w:lang w:val="en-US"/>
        </w:rPr>
        <w:t xml:space="preserve"> </w:t>
      </w:r>
    </w:p>
    <w:p w14:paraId="04B34CFA" w14:textId="77777777" w:rsidR="00B430B8" w:rsidRPr="008A4B57" w:rsidRDefault="00B430B8" w:rsidP="00B430B8">
      <w:pPr>
        <w:rPr>
          <w:rFonts w:eastAsiaTheme="minorHAnsi"/>
          <w:lang w:val="en-US" w:eastAsia="en-US"/>
        </w:rPr>
      </w:pPr>
    </w:p>
    <w:p w14:paraId="6D9CB3F0" w14:textId="77777777" w:rsidR="00B430B8" w:rsidRPr="00B430B8" w:rsidRDefault="00B430B8">
      <w:pPr>
        <w:rPr>
          <w:lang w:val="en-US"/>
        </w:rPr>
      </w:pPr>
    </w:p>
    <w:sectPr w:rsidR="00B430B8" w:rsidRPr="00B430B8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 (Textkörper)">
    <w:altName w:val="Arial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011EE"/>
    <w:rsid w:val="0031152E"/>
    <w:rsid w:val="00314E6C"/>
    <w:rsid w:val="00323896"/>
    <w:rsid w:val="00323EE6"/>
    <w:rsid w:val="00331531"/>
    <w:rsid w:val="0033423F"/>
    <w:rsid w:val="00340F5F"/>
    <w:rsid w:val="0034700B"/>
    <w:rsid w:val="003547A3"/>
    <w:rsid w:val="00365A5F"/>
    <w:rsid w:val="00380180"/>
    <w:rsid w:val="003806AA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E4404"/>
    <w:rsid w:val="005F4B01"/>
    <w:rsid w:val="00610A79"/>
    <w:rsid w:val="00620420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35EF7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477F2"/>
    <w:rsid w:val="00A56945"/>
    <w:rsid w:val="00A577E0"/>
    <w:rsid w:val="00A610C1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BE318F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B52E1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4697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9947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DefaultParagraphFon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DefaultParagraphFon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Lilla Horváth</cp:lastModifiedBy>
  <cp:revision>9</cp:revision>
  <dcterms:created xsi:type="dcterms:W3CDTF">2025-03-19T18:17:00Z</dcterms:created>
  <dcterms:modified xsi:type="dcterms:W3CDTF">2025-03-24T09:48:00Z</dcterms:modified>
</cp:coreProperties>
</file>